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BFDCE" w14:textId="77777777" w:rsidR="00C97E66" w:rsidRDefault="00C97E66" w:rsidP="00C97E66">
      <w:pPr>
        <w:spacing w:line="480" w:lineRule="auto"/>
      </w:pPr>
      <w:r>
        <w:t>S1 APPENDIX: Phantom construction procedure</w:t>
      </w:r>
    </w:p>
    <w:p w14:paraId="2E084D2E" w14:textId="55E20A66" w:rsidR="00561B2F" w:rsidRDefault="00561B2F" w:rsidP="00C97E66">
      <w:pPr>
        <w:spacing w:line="480" w:lineRule="auto"/>
      </w:pPr>
      <w:r>
        <w:t>1. Creation of models for 3D printing</w:t>
      </w:r>
    </w:p>
    <w:p w14:paraId="63D48A5F" w14:textId="16FAC93B" w:rsidR="00C97E66" w:rsidRDefault="00C97E66" w:rsidP="00C97E66">
      <w:pPr>
        <w:spacing w:line="480" w:lineRule="auto"/>
      </w:pPr>
      <w:r>
        <w:t xml:space="preserve">The A.A. </w:t>
      </w:r>
      <w:proofErr w:type="spellStart"/>
      <w:r>
        <w:t>Martinos</w:t>
      </w:r>
      <w:proofErr w:type="spellEnd"/>
      <w:r>
        <w:t xml:space="preserve"> Center’s “MGH Angel 001” voxel head model (</w:t>
      </w:r>
      <w:r w:rsidRPr="00734BAF">
        <w:t>https://phantoms.martinos.org/MGH_Angel_001_voxels</w:t>
      </w:r>
      <w:r>
        <w:t xml:space="preserve"> </w:t>
      </w:r>
      <w:r>
        <w:fldChar w:fldCharType="begin"/>
      </w:r>
      <w:r>
        <w:instrText xml:space="preserve"> ADDIN ZOTERO_ITEM CSL_CITATION {"citationID":"FAgUyNg4","properties":{"formattedCitation":"(10)","plainCitation":"(10)","noteIndex":0},"citationItems":[{"id":3933,"uris":["http://zotero.org/groups/4276785/items/UH6JUDER"],"itemData":{"id":3933,"type":"article-journal","abstract":"Purpose MRI-based skull segmentation is a useful procedure for many imaging applications. This study describes a methodology for automatic segmentation of the complete skull from a single T1-weighted volume. Methods The skull is estimated using a multi-atlas segmentation approach. Using a whole head computed tomography (CT) scan database, the skull in a new MRI volume is detected by nonrigid image registration of the volume to every CT, and combination of the individual segmentations by label-fusion. We have compared Majority Voting, Simultaneous Truth and Performance Level Estimation (STAPLE), Shape Based Averaging (SBA), and the Selective and Iterative Method for Performance Level Estimation (SIMPLE) algorithms. Results The pipeline has been evaluated quantitatively using images from the Retrospective Image Registration Evaluation database (reaching an overlap of 72.46 ± 6.99%), a clinical CT-MR dataset (maximum overlap of 78.31 ± 6.97%), and a whole head CT-MRI pair (maximum overlap 78.68%). A qualitative evaluation has also been performed on MRI acquisition of volunteers. Conclusion It is possible to automatically segment the complete skull from MRI data using a multi-atlas and label fusion approach. This will allow the creation of complete MRI-based tissue models that can be used in electromagnetic dosimetry applications and attenuation correction in PET/MR. Magn Reson Med 75:1797–1807, 2016. © 2015 Wiley Periodicals, Inc.","container-title":"Magnetic Resonance in Medicine","DOI":"10.1002/mrm.25737","ISSN":"1522-2594","issue":"4","language":"en","note":"_eprint: https://onlinelibrary.wiley.com/doi/pdf/10.1002/mrm.25737","page":"1797-1807","source":"Wiley Online Library","title":"Multi-atlas and label fusion approach for patient-specific MRI based skull estimation","volume":"75","author":[{"family":"Torrado-Carvajal","given":"Angel"},{"family":"Herraiz","given":"Joaquin L."},{"family":"Hernandez-Tamames","given":"Juan A."},{"family":"San Jose-Estepar","given":"Raul"},{"family":"Eryaman","given":"Yigitcan"},{"family":"Rozenholc","given":"Yves"},{"family":"Adalsteinsson","given":"Elfar"},{"family":"Wald","given":"Lawrence L."},{"family":"Malpica","given":"Norberto"}],"issued":{"date-parts":[["2016"]]}}}],"schema":"https://github.com/citation-style-language/schema/raw/master/csl-citation.json"} </w:instrText>
      </w:r>
      <w:r>
        <w:fldChar w:fldCharType="separate"/>
      </w:r>
      <w:r>
        <w:rPr>
          <w:noProof/>
        </w:rPr>
        <w:t>(10)</w:t>
      </w:r>
      <w:r>
        <w:fldChar w:fldCharType="end"/>
      </w:r>
      <w:r>
        <w:t xml:space="preserve">) was the base for the 3D </w:t>
      </w:r>
      <w:r w:rsidR="004601C4">
        <w:t xml:space="preserve">anthropomorphic </w:t>
      </w:r>
      <w:r>
        <w:t xml:space="preserve">model. This model is given as a 3-dimensional matrix within a </w:t>
      </w:r>
      <w:proofErr w:type="spellStart"/>
      <w:r w:rsidR="002C2721">
        <w:t>MATLAB</w:t>
      </w:r>
      <w:r>
        <w:t>.m</w:t>
      </w:r>
      <w:proofErr w:type="spellEnd"/>
      <w:r>
        <w:t xml:space="preserve"> file</w:t>
      </w:r>
      <w:r w:rsidR="002C2721">
        <w:t xml:space="preserve"> (MathWorks, Natick, MA, USA)</w:t>
      </w:r>
      <w:r>
        <w:t xml:space="preserve">. Each element in the matrix is valued 1-6, where each value corresponds to a different tissue or feature. For example, if an element is value 1, then that space is air, whereas if an element is value 2, then that space is white matter. We created new matrices isolating each value, thus creating 3D logical arrays for each tissue type. Then, using a </w:t>
      </w:r>
      <w:r w:rsidR="005841CA">
        <w:t xml:space="preserve">MATLAB </w:t>
      </w:r>
      <w:r>
        <w:t xml:space="preserve">script from the </w:t>
      </w:r>
      <w:r w:rsidR="005841CA">
        <w:t xml:space="preserve">MATLAB </w:t>
      </w:r>
      <w:r>
        <w:t>file exchange (</w:t>
      </w:r>
      <w:r w:rsidRPr="00A224CC">
        <w:t>https://www.mathworks.com/matlabcentral/fileexchange/27733-converting-a-3d-logical-array-into-an-stl-surface-mesh</w:t>
      </w:r>
      <w:r>
        <w:t>), the logical array was converted to an .</w:t>
      </w:r>
      <w:proofErr w:type="spellStart"/>
      <w:r>
        <w:t>stl</w:t>
      </w:r>
      <w:proofErr w:type="spellEnd"/>
      <w:r>
        <w:t xml:space="preserve"> file. </w:t>
      </w:r>
      <w:proofErr w:type="gramStart"/>
      <w:r>
        <w:t>This .</w:t>
      </w:r>
      <w:proofErr w:type="spellStart"/>
      <w:r>
        <w:t>stl</w:t>
      </w:r>
      <w:proofErr w:type="spellEnd"/>
      <w:proofErr w:type="gramEnd"/>
      <w:r>
        <w:t xml:space="preserve"> creates a solid model from the data.</w:t>
      </w:r>
      <w:r w:rsidRPr="000C3D69">
        <w:t xml:space="preserve"> </w:t>
      </w:r>
      <w:r>
        <w:t xml:space="preserve">In this case, </w:t>
      </w:r>
      <w:proofErr w:type="gramStart"/>
      <w:r>
        <w:t>the .</w:t>
      </w:r>
      <w:proofErr w:type="spellStart"/>
      <w:r>
        <w:t>stl</w:t>
      </w:r>
      <w:proofErr w:type="spellEnd"/>
      <w:proofErr w:type="gramEnd"/>
      <w:r>
        <w:t xml:space="preserve"> for the isolated white and gray matter data were needed. With this solid model, we then created the white matter, gray </w:t>
      </w:r>
      <w:proofErr w:type="gramStart"/>
      <w:r>
        <w:t>matter</w:t>
      </w:r>
      <w:proofErr w:type="gramEnd"/>
      <w:r>
        <w:t xml:space="preserve"> and skull components.</w:t>
      </w:r>
    </w:p>
    <w:p w14:paraId="6BCD43BD" w14:textId="77777777" w:rsidR="00C97E66" w:rsidRDefault="00C97E66" w:rsidP="00C97E66">
      <w:pPr>
        <w:spacing w:line="480" w:lineRule="auto"/>
      </w:pPr>
    </w:p>
    <w:p w14:paraId="3CAC92B6" w14:textId="6081AA94" w:rsidR="00C97E66" w:rsidRDefault="00C97E66" w:rsidP="00C97E66">
      <w:pPr>
        <w:spacing w:line="480" w:lineRule="auto"/>
      </w:pPr>
      <w:r>
        <w:t>T</w:t>
      </w:r>
      <w:r w:rsidRPr="009A7A4D">
        <w:t xml:space="preserve">o create a model that can be filled with agarose, a 3D model manipulation tool like Blender </w:t>
      </w:r>
      <w:r w:rsidR="005841CA">
        <w:t xml:space="preserve">(Blender Foundation, Amsterdam, Netherlands) </w:t>
      </w:r>
      <w:r>
        <w:t>was</w:t>
      </w:r>
      <w:r w:rsidRPr="009A7A4D">
        <w:t xml:space="preserve"> necessary. </w:t>
      </w:r>
      <w:proofErr w:type="gramStart"/>
      <w:r w:rsidRPr="009A7A4D">
        <w:t>An .</w:t>
      </w:r>
      <w:proofErr w:type="spellStart"/>
      <w:r w:rsidRPr="009A7A4D">
        <w:t>stl</w:t>
      </w:r>
      <w:proofErr w:type="spellEnd"/>
      <w:proofErr w:type="gramEnd"/>
      <w:r w:rsidRPr="009A7A4D">
        <w:t xml:space="preserve"> stores 3D data as a mesh of triangles adhering to manifold geometry. To make the model hollow, a thickness </w:t>
      </w:r>
      <w:r>
        <w:t>was</w:t>
      </w:r>
      <w:r w:rsidRPr="009A7A4D">
        <w:t xml:space="preserve"> to be applied to the model. </w:t>
      </w:r>
      <w:r>
        <w:t>The mesh was</w:t>
      </w:r>
      <w:r w:rsidRPr="009A7A4D">
        <w:t xml:space="preserve"> duplicate</w:t>
      </w:r>
      <w:r>
        <w:t>d,</w:t>
      </w:r>
      <w:r w:rsidRPr="009A7A4D">
        <w:t xml:space="preserve"> and the duplicated</w:t>
      </w:r>
      <w:r>
        <w:t xml:space="preserve"> </w:t>
      </w:r>
      <w:r w:rsidRPr="009A7A4D">
        <w:t xml:space="preserve">model </w:t>
      </w:r>
      <w:r>
        <w:t>scaled</w:t>
      </w:r>
      <w:r w:rsidRPr="009A7A4D">
        <w:t xml:space="preserve"> up or down based on user specification. This create</w:t>
      </w:r>
      <w:r>
        <w:t>d</w:t>
      </w:r>
      <w:r w:rsidRPr="009A7A4D">
        <w:t xml:space="preserve"> a confined space between the meshes, which </w:t>
      </w:r>
      <w:r>
        <w:t>was</w:t>
      </w:r>
      <w:r w:rsidRPr="009A7A4D">
        <w:t xml:space="preserve"> set to the model thickness. With a sufficiently thick model, the center can be hollow (otherwise </w:t>
      </w:r>
      <w:r w:rsidRPr="009A7A4D">
        <w:lastRenderedPageBreak/>
        <w:t xml:space="preserve">extensive support structures would be necessary). </w:t>
      </w:r>
      <w:r>
        <w:t>We used</w:t>
      </w:r>
      <w:r w:rsidRPr="009A7A4D">
        <w:t xml:space="preserve"> 1-2 millimeters of thickness</w:t>
      </w:r>
      <w:r>
        <w:t>, depending on the complexity of the structure,</w:t>
      </w:r>
      <w:r w:rsidRPr="009A7A4D">
        <w:t xml:space="preserve"> and export</w:t>
      </w:r>
      <w:r>
        <w:t>ed</w:t>
      </w:r>
      <w:r w:rsidRPr="009A7A4D">
        <w:t xml:space="preserve"> </w:t>
      </w:r>
      <w:proofErr w:type="gramStart"/>
      <w:r w:rsidRPr="009A7A4D">
        <w:t>as .</w:t>
      </w:r>
      <w:proofErr w:type="spellStart"/>
      <w:r w:rsidRPr="009A7A4D">
        <w:t>stl</w:t>
      </w:r>
      <w:proofErr w:type="spellEnd"/>
      <w:proofErr w:type="gramEnd"/>
      <w:r w:rsidRPr="009A7A4D">
        <w:t>.</w:t>
      </w:r>
    </w:p>
    <w:p w14:paraId="4C43169B" w14:textId="77777777" w:rsidR="00C97E66" w:rsidRPr="009A7A4D" w:rsidRDefault="00C97E66" w:rsidP="00C97E66">
      <w:pPr>
        <w:pStyle w:val="ListParagraph"/>
        <w:spacing w:after="0" w:line="480" w:lineRule="auto"/>
        <w:ind w:left="0"/>
        <w:jc w:val="both"/>
        <w:rPr>
          <w:rFonts w:ascii="Calibri" w:hAnsi="Calibri" w:cs="Calibri"/>
          <w:sz w:val="24"/>
          <w:szCs w:val="24"/>
        </w:rPr>
      </w:pPr>
    </w:p>
    <w:p w14:paraId="44C70ABB" w14:textId="7E42F9A6" w:rsidR="00C97E66" w:rsidRPr="009A7A4D" w:rsidRDefault="00C97E66" w:rsidP="00C97E66">
      <w:pPr>
        <w:spacing w:line="480" w:lineRule="auto"/>
        <w:jc w:val="both"/>
      </w:pPr>
      <w:r w:rsidRPr="00C86A48">
        <w:rPr>
          <w:rFonts w:ascii="Calibri" w:hAnsi="Calibri" w:cs="Calibri"/>
        </w:rPr>
        <w:t xml:space="preserve">To create the 3D printing file, slicer software was used. The slicer software gives the 3D printer instructions for how to print a model and often has other tools, such as adding structural supports to areas susceptible to print failure. It also converts </w:t>
      </w:r>
      <w:proofErr w:type="gramStart"/>
      <w:r w:rsidRPr="00C86A48">
        <w:rPr>
          <w:rFonts w:ascii="Calibri" w:hAnsi="Calibri" w:cs="Calibri"/>
        </w:rPr>
        <w:t>the .</w:t>
      </w:r>
      <w:proofErr w:type="spellStart"/>
      <w:r w:rsidRPr="00C86A48">
        <w:rPr>
          <w:rFonts w:ascii="Calibri" w:hAnsi="Calibri" w:cs="Calibri"/>
        </w:rPr>
        <w:t>stl</w:t>
      </w:r>
      <w:proofErr w:type="spellEnd"/>
      <w:proofErr w:type="gramEnd"/>
      <w:r w:rsidRPr="00C86A48">
        <w:rPr>
          <w:rFonts w:ascii="Calibri" w:hAnsi="Calibri" w:cs="Calibri"/>
        </w:rPr>
        <w:t xml:space="preserve"> into a format the 3D printer can understand, giving instructions layer by layer. Many printers use G-code for this. The software and printer we used are </w:t>
      </w:r>
      <w:proofErr w:type="spellStart"/>
      <w:r w:rsidRPr="00C86A48">
        <w:rPr>
          <w:rFonts w:ascii="Calibri" w:hAnsi="Calibri" w:cs="Calibri"/>
          <w:i/>
          <w:iCs/>
        </w:rPr>
        <w:t>Makerbot</w:t>
      </w:r>
      <w:proofErr w:type="spellEnd"/>
      <w:r w:rsidRPr="00C86A48">
        <w:rPr>
          <w:rFonts w:ascii="Calibri" w:hAnsi="Calibri" w:cs="Calibri"/>
          <w:i/>
          <w:iCs/>
        </w:rPr>
        <w:t xml:space="preserve"> Print</w:t>
      </w:r>
      <w:r w:rsidRPr="00C86A48">
        <w:rPr>
          <w:rFonts w:ascii="Calibri" w:hAnsi="Calibri" w:cs="Calibri"/>
        </w:rPr>
        <w:t xml:space="preserve"> and the </w:t>
      </w:r>
      <w:proofErr w:type="spellStart"/>
      <w:r w:rsidRPr="00C86A48">
        <w:rPr>
          <w:rFonts w:ascii="Calibri" w:hAnsi="Calibri" w:cs="Calibri"/>
          <w:i/>
          <w:iCs/>
        </w:rPr>
        <w:t>Makerbot</w:t>
      </w:r>
      <w:proofErr w:type="spellEnd"/>
      <w:r w:rsidRPr="00C86A48">
        <w:rPr>
          <w:rFonts w:ascii="Calibri" w:hAnsi="Calibri" w:cs="Calibri"/>
          <w:i/>
          <w:iCs/>
        </w:rPr>
        <w:t xml:space="preserve"> Replicator+</w:t>
      </w:r>
      <w:r w:rsidR="005841CA">
        <w:rPr>
          <w:rFonts w:ascii="Calibri" w:hAnsi="Calibri" w:cs="Calibri"/>
          <w:i/>
          <w:iCs/>
        </w:rPr>
        <w:t xml:space="preserve"> </w:t>
      </w:r>
      <w:r w:rsidR="005841CA">
        <w:rPr>
          <w:rFonts w:ascii="Calibri" w:hAnsi="Calibri" w:cs="Calibri"/>
        </w:rPr>
        <w:t>(</w:t>
      </w:r>
      <w:proofErr w:type="spellStart"/>
      <w:r w:rsidR="005841CA">
        <w:rPr>
          <w:rFonts w:ascii="Calibri" w:hAnsi="Calibri" w:cs="Calibri"/>
        </w:rPr>
        <w:t>Makerbot</w:t>
      </w:r>
      <w:proofErr w:type="spellEnd"/>
      <w:r w:rsidR="005841CA">
        <w:rPr>
          <w:rFonts w:ascii="Calibri" w:hAnsi="Calibri" w:cs="Calibri"/>
        </w:rPr>
        <w:t xml:space="preserve"> Industries, LLC, New York, NY, USA)</w:t>
      </w:r>
      <w:r w:rsidRPr="005841CA">
        <w:rPr>
          <w:rFonts w:ascii="Calibri" w:hAnsi="Calibri" w:cs="Calibri"/>
        </w:rPr>
        <w:t>,</w:t>
      </w:r>
      <w:r w:rsidRPr="00C86A48">
        <w:rPr>
          <w:rFonts w:ascii="Calibri" w:hAnsi="Calibri" w:cs="Calibri"/>
        </w:rPr>
        <w:t xml:space="preserve"> respectively. We note that </w:t>
      </w:r>
      <w:r>
        <w:rPr>
          <w:rFonts w:ascii="Calibri" w:hAnsi="Calibri" w:cs="Calibri"/>
        </w:rPr>
        <w:t>e</w:t>
      </w:r>
      <w:r w:rsidRPr="00C86A48">
        <w:rPr>
          <w:rFonts w:ascii="Calibri" w:hAnsi="Calibri" w:cs="Calibri"/>
        </w:rPr>
        <w:t xml:space="preserve">very slicer software is different, so consult </w:t>
      </w:r>
      <w:r>
        <w:rPr>
          <w:rFonts w:ascii="Calibri" w:hAnsi="Calibri" w:cs="Calibri"/>
        </w:rPr>
        <w:t>the</w:t>
      </w:r>
      <w:r w:rsidRPr="00C86A48">
        <w:rPr>
          <w:rFonts w:ascii="Calibri" w:hAnsi="Calibri" w:cs="Calibri"/>
        </w:rPr>
        <w:t xml:space="preserve"> respective literature on how to apply the</w:t>
      </w:r>
      <w:r>
        <w:rPr>
          <w:rFonts w:ascii="Calibri" w:hAnsi="Calibri" w:cs="Calibri"/>
        </w:rPr>
        <w:t xml:space="preserve"> print </w:t>
      </w:r>
      <w:r w:rsidRPr="00C86A48">
        <w:rPr>
          <w:rFonts w:ascii="Calibri" w:hAnsi="Calibri" w:cs="Calibri"/>
        </w:rPr>
        <w:t>settings</w:t>
      </w:r>
      <w:r>
        <w:rPr>
          <w:rFonts w:ascii="Calibri" w:hAnsi="Calibri" w:cs="Calibri"/>
        </w:rPr>
        <w:t>.</w:t>
      </w:r>
    </w:p>
    <w:p w14:paraId="22F37A48" w14:textId="77777777" w:rsidR="00C97E66" w:rsidRPr="009A7A4D" w:rsidRDefault="00C97E66" w:rsidP="00C97E66">
      <w:pPr>
        <w:pStyle w:val="ListParagraph"/>
        <w:spacing w:after="0" w:line="480" w:lineRule="auto"/>
        <w:ind w:left="0"/>
        <w:jc w:val="both"/>
        <w:rPr>
          <w:rFonts w:ascii="Calibri" w:hAnsi="Calibri" w:cs="Calibri"/>
          <w:sz w:val="24"/>
          <w:szCs w:val="24"/>
        </w:rPr>
      </w:pPr>
    </w:p>
    <w:p w14:paraId="71A6E788" w14:textId="77777777" w:rsidR="00C97E66" w:rsidRPr="009A7A4D" w:rsidRDefault="00C97E66" w:rsidP="00C97E66">
      <w:pPr>
        <w:pStyle w:val="ListParagraph"/>
        <w:spacing w:after="0" w:line="480" w:lineRule="auto"/>
        <w:ind w:left="0"/>
        <w:jc w:val="both"/>
        <w:rPr>
          <w:rFonts w:ascii="Calibri" w:hAnsi="Calibri" w:cs="Calibri"/>
          <w:sz w:val="24"/>
          <w:szCs w:val="24"/>
        </w:rPr>
      </w:pPr>
      <w:r w:rsidRPr="009A7A4D">
        <w:rPr>
          <w:rFonts w:ascii="Calibri" w:hAnsi="Calibri" w:cs="Calibri"/>
          <w:sz w:val="24"/>
          <w:szCs w:val="24"/>
        </w:rPr>
        <w:t xml:space="preserve">Below are </w:t>
      </w:r>
      <w:r>
        <w:rPr>
          <w:rFonts w:ascii="Calibri" w:hAnsi="Calibri" w:cs="Calibri"/>
          <w:sz w:val="24"/>
          <w:szCs w:val="24"/>
        </w:rPr>
        <w:t xml:space="preserve">the </w:t>
      </w:r>
      <w:r w:rsidRPr="009A7A4D">
        <w:rPr>
          <w:rFonts w:ascii="Calibri" w:hAnsi="Calibri" w:cs="Calibri"/>
          <w:sz w:val="24"/>
          <w:szCs w:val="24"/>
        </w:rPr>
        <w:t xml:space="preserve">specifications </w:t>
      </w:r>
      <w:r>
        <w:rPr>
          <w:rFonts w:ascii="Calibri" w:hAnsi="Calibri" w:cs="Calibri"/>
          <w:sz w:val="24"/>
          <w:szCs w:val="24"/>
        </w:rPr>
        <w:t xml:space="preserve">we used </w:t>
      </w:r>
      <w:r w:rsidRPr="009A7A4D">
        <w:rPr>
          <w:rFonts w:ascii="Calibri" w:hAnsi="Calibri" w:cs="Calibri"/>
          <w:sz w:val="24"/>
          <w:szCs w:val="24"/>
        </w:rPr>
        <w:t>for printing in ABS:</w:t>
      </w:r>
    </w:p>
    <w:p w14:paraId="2B0D4245" w14:textId="77777777" w:rsidR="00C97E66" w:rsidRPr="009A7A4D" w:rsidRDefault="00C97E66" w:rsidP="00C97E66">
      <w:pPr>
        <w:pStyle w:val="ListParagraph"/>
        <w:numPr>
          <w:ilvl w:val="0"/>
          <w:numId w:val="1"/>
        </w:numPr>
        <w:spacing w:after="0" w:line="480" w:lineRule="auto"/>
        <w:ind w:left="720"/>
        <w:jc w:val="both"/>
        <w:rPr>
          <w:rFonts w:ascii="Calibri" w:hAnsi="Calibri" w:cs="Calibri"/>
          <w:sz w:val="24"/>
          <w:szCs w:val="24"/>
        </w:rPr>
      </w:pPr>
      <w:r w:rsidRPr="009A7A4D">
        <w:rPr>
          <w:rFonts w:ascii="Calibri" w:hAnsi="Calibri" w:cs="Calibri"/>
          <w:sz w:val="24"/>
          <w:szCs w:val="24"/>
        </w:rPr>
        <w:t xml:space="preserve">Print at 210-250 </w:t>
      </w:r>
      <w:r>
        <w:sym w:font="Symbol" w:char="F0B0"/>
      </w:r>
      <w:proofErr w:type="gramStart"/>
      <w:r w:rsidRPr="009A7A4D">
        <w:rPr>
          <w:rFonts w:ascii="Calibri" w:hAnsi="Calibri" w:cs="Calibri"/>
          <w:sz w:val="24"/>
          <w:szCs w:val="24"/>
        </w:rPr>
        <w:t>C</w:t>
      </w:r>
      <w:proofErr w:type="gramEnd"/>
    </w:p>
    <w:p w14:paraId="36B42044" w14:textId="77777777" w:rsidR="00C97E66" w:rsidRPr="009A7A4D" w:rsidRDefault="00C97E66" w:rsidP="00C97E66">
      <w:pPr>
        <w:pStyle w:val="ListParagraph"/>
        <w:numPr>
          <w:ilvl w:val="0"/>
          <w:numId w:val="1"/>
        </w:numPr>
        <w:spacing w:after="0" w:line="480" w:lineRule="auto"/>
        <w:ind w:left="720"/>
        <w:jc w:val="both"/>
        <w:rPr>
          <w:rFonts w:ascii="Calibri" w:hAnsi="Calibri" w:cs="Calibri"/>
          <w:sz w:val="24"/>
          <w:szCs w:val="24"/>
        </w:rPr>
      </w:pPr>
      <w:r w:rsidRPr="009A7A4D">
        <w:rPr>
          <w:rFonts w:ascii="Calibri" w:hAnsi="Calibri" w:cs="Calibri"/>
          <w:sz w:val="24"/>
          <w:szCs w:val="24"/>
        </w:rPr>
        <w:t xml:space="preserve">If applicable, set the heated bed temperature to 110 </w:t>
      </w:r>
      <w:r>
        <w:sym w:font="Symbol" w:char="F0B0"/>
      </w:r>
      <w:proofErr w:type="gramStart"/>
      <w:r w:rsidRPr="009A7A4D">
        <w:rPr>
          <w:rFonts w:ascii="Calibri" w:hAnsi="Calibri" w:cs="Calibri"/>
          <w:sz w:val="24"/>
          <w:szCs w:val="24"/>
        </w:rPr>
        <w:t>C</w:t>
      </w:r>
      <w:proofErr w:type="gramEnd"/>
    </w:p>
    <w:p w14:paraId="3746AA51" w14:textId="77777777" w:rsidR="00C97E66" w:rsidRPr="009A7A4D" w:rsidRDefault="00C97E66" w:rsidP="00C97E66">
      <w:pPr>
        <w:pStyle w:val="ListParagraph"/>
        <w:numPr>
          <w:ilvl w:val="0"/>
          <w:numId w:val="1"/>
        </w:numPr>
        <w:spacing w:after="0" w:line="480" w:lineRule="auto"/>
        <w:ind w:left="720"/>
        <w:jc w:val="both"/>
        <w:rPr>
          <w:rFonts w:ascii="Calibri" w:hAnsi="Calibri" w:cs="Calibri"/>
          <w:sz w:val="24"/>
          <w:szCs w:val="24"/>
        </w:rPr>
      </w:pPr>
      <w:r w:rsidRPr="009A7A4D">
        <w:rPr>
          <w:rFonts w:ascii="Calibri" w:hAnsi="Calibri" w:cs="Calibri"/>
          <w:sz w:val="24"/>
          <w:szCs w:val="24"/>
        </w:rPr>
        <w:t>Set 0</w:t>
      </w:r>
      <w:r>
        <w:rPr>
          <w:rFonts w:ascii="Calibri" w:hAnsi="Calibri" w:cs="Calibri"/>
          <w:sz w:val="24"/>
          <w:szCs w:val="24"/>
        </w:rPr>
        <w:t xml:space="preserve"> </w:t>
      </w:r>
      <w:r w:rsidRPr="009A7A4D">
        <w:rPr>
          <w:rFonts w:ascii="Calibri" w:hAnsi="Calibri" w:cs="Calibri"/>
          <w:sz w:val="24"/>
          <w:szCs w:val="24"/>
        </w:rPr>
        <w:t xml:space="preserve">% </w:t>
      </w:r>
      <w:proofErr w:type="gramStart"/>
      <w:r w:rsidRPr="009A7A4D">
        <w:rPr>
          <w:rFonts w:ascii="Calibri" w:hAnsi="Calibri" w:cs="Calibri"/>
          <w:sz w:val="24"/>
          <w:szCs w:val="24"/>
        </w:rPr>
        <w:t>infill</w:t>
      </w:r>
      <w:proofErr w:type="gramEnd"/>
      <w:r w:rsidRPr="009A7A4D">
        <w:rPr>
          <w:rFonts w:ascii="Calibri" w:hAnsi="Calibri" w:cs="Calibri"/>
          <w:sz w:val="24"/>
          <w:szCs w:val="24"/>
        </w:rPr>
        <w:t xml:space="preserve"> </w:t>
      </w:r>
    </w:p>
    <w:p w14:paraId="2D00C88F" w14:textId="77777777" w:rsidR="00C97E66" w:rsidRPr="009A7A4D" w:rsidRDefault="00C97E66" w:rsidP="00C97E66">
      <w:pPr>
        <w:pStyle w:val="ListParagraph"/>
        <w:numPr>
          <w:ilvl w:val="0"/>
          <w:numId w:val="1"/>
        </w:numPr>
        <w:spacing w:after="0" w:line="480" w:lineRule="auto"/>
        <w:ind w:left="720"/>
        <w:jc w:val="both"/>
        <w:rPr>
          <w:rFonts w:ascii="Calibri" w:hAnsi="Calibri" w:cs="Calibri"/>
          <w:sz w:val="24"/>
          <w:szCs w:val="24"/>
        </w:rPr>
      </w:pPr>
      <w:r w:rsidRPr="009A7A4D">
        <w:rPr>
          <w:rFonts w:ascii="Calibri" w:hAnsi="Calibri" w:cs="Calibri"/>
          <w:sz w:val="24"/>
          <w:szCs w:val="24"/>
        </w:rPr>
        <w:t xml:space="preserve">Set no internal </w:t>
      </w:r>
      <w:proofErr w:type="gramStart"/>
      <w:r w:rsidRPr="009A7A4D">
        <w:rPr>
          <w:rFonts w:ascii="Calibri" w:hAnsi="Calibri" w:cs="Calibri"/>
          <w:sz w:val="24"/>
          <w:szCs w:val="24"/>
        </w:rPr>
        <w:t>supports</w:t>
      </w:r>
      <w:proofErr w:type="gramEnd"/>
    </w:p>
    <w:p w14:paraId="121AD557" w14:textId="77777777" w:rsidR="00C97E66" w:rsidRPr="009A7A4D" w:rsidRDefault="00C97E66" w:rsidP="00C97E66">
      <w:pPr>
        <w:pStyle w:val="ListParagraph"/>
        <w:numPr>
          <w:ilvl w:val="0"/>
          <w:numId w:val="1"/>
        </w:numPr>
        <w:spacing w:after="0" w:line="480" w:lineRule="auto"/>
        <w:ind w:left="720"/>
        <w:jc w:val="both"/>
        <w:rPr>
          <w:rFonts w:ascii="Calibri" w:hAnsi="Calibri" w:cs="Calibri"/>
          <w:sz w:val="24"/>
          <w:szCs w:val="24"/>
        </w:rPr>
      </w:pPr>
      <w:r w:rsidRPr="009A7A4D">
        <w:rPr>
          <w:rFonts w:ascii="Calibri" w:hAnsi="Calibri" w:cs="Calibri"/>
          <w:sz w:val="24"/>
          <w:szCs w:val="24"/>
        </w:rPr>
        <w:t xml:space="preserve">Set print speed to 30-90 millimeters per </w:t>
      </w:r>
      <w:proofErr w:type="gramStart"/>
      <w:r w:rsidRPr="009A7A4D">
        <w:rPr>
          <w:rFonts w:ascii="Calibri" w:hAnsi="Calibri" w:cs="Calibri"/>
          <w:sz w:val="24"/>
          <w:szCs w:val="24"/>
        </w:rPr>
        <w:t>second</w:t>
      </w:r>
      <w:proofErr w:type="gramEnd"/>
    </w:p>
    <w:p w14:paraId="2A7737B5" w14:textId="77777777" w:rsidR="00C97E66" w:rsidRPr="009A7A4D" w:rsidRDefault="00C97E66" w:rsidP="00C97E66">
      <w:pPr>
        <w:pStyle w:val="ListParagraph"/>
        <w:numPr>
          <w:ilvl w:val="0"/>
          <w:numId w:val="1"/>
        </w:numPr>
        <w:spacing w:after="0" w:line="480" w:lineRule="auto"/>
        <w:ind w:left="720"/>
        <w:jc w:val="both"/>
        <w:rPr>
          <w:rFonts w:ascii="Calibri" w:hAnsi="Calibri" w:cs="Calibri"/>
          <w:sz w:val="24"/>
          <w:szCs w:val="24"/>
        </w:rPr>
      </w:pPr>
      <w:r w:rsidRPr="009A7A4D">
        <w:rPr>
          <w:rFonts w:ascii="Calibri" w:hAnsi="Calibri" w:cs="Calibri"/>
          <w:sz w:val="24"/>
          <w:szCs w:val="24"/>
        </w:rPr>
        <w:t xml:space="preserve">Set print dimensions as </w:t>
      </w:r>
      <w:proofErr w:type="gramStart"/>
      <w:r w:rsidRPr="009A7A4D">
        <w:rPr>
          <w:rFonts w:ascii="Calibri" w:hAnsi="Calibri" w:cs="Calibri"/>
          <w:sz w:val="24"/>
          <w:szCs w:val="24"/>
        </w:rPr>
        <w:t>desired</w:t>
      </w:r>
      <w:proofErr w:type="gramEnd"/>
    </w:p>
    <w:p w14:paraId="3AA0F112" w14:textId="77777777" w:rsidR="00C97E66" w:rsidRPr="009A7A4D" w:rsidRDefault="00C97E66" w:rsidP="00C97E66">
      <w:pPr>
        <w:spacing w:line="480" w:lineRule="auto"/>
        <w:jc w:val="both"/>
        <w:rPr>
          <w:rFonts w:ascii="Calibri" w:hAnsi="Calibri" w:cs="Calibri"/>
        </w:rPr>
      </w:pPr>
    </w:p>
    <w:p w14:paraId="4B4D22F8" w14:textId="6DA1B2A7" w:rsidR="00C97E66" w:rsidRPr="009A7A4D" w:rsidRDefault="00C97E66" w:rsidP="00C97E66">
      <w:pPr>
        <w:spacing w:line="480" w:lineRule="auto"/>
        <w:jc w:val="both"/>
        <w:rPr>
          <w:rFonts w:ascii="Calibri" w:hAnsi="Calibri" w:cs="Calibri"/>
        </w:rPr>
      </w:pPr>
      <w:r w:rsidRPr="009A7A4D">
        <w:rPr>
          <w:rFonts w:ascii="Calibri" w:hAnsi="Calibri" w:cs="Calibri"/>
        </w:rPr>
        <w:t xml:space="preserve">Upon completion, </w:t>
      </w:r>
      <w:r>
        <w:rPr>
          <w:rFonts w:ascii="Calibri" w:hAnsi="Calibri" w:cs="Calibri"/>
        </w:rPr>
        <w:t xml:space="preserve">we </w:t>
      </w:r>
      <w:r w:rsidRPr="009A7A4D">
        <w:rPr>
          <w:rFonts w:ascii="Calibri" w:hAnsi="Calibri" w:cs="Calibri"/>
        </w:rPr>
        <w:t>carefully remove</w:t>
      </w:r>
      <w:r>
        <w:rPr>
          <w:rFonts w:ascii="Calibri" w:hAnsi="Calibri" w:cs="Calibri"/>
        </w:rPr>
        <w:t>d</w:t>
      </w:r>
      <w:r w:rsidRPr="009A7A4D">
        <w:rPr>
          <w:rFonts w:ascii="Calibri" w:hAnsi="Calibri" w:cs="Calibri"/>
        </w:rPr>
        <w:t xml:space="preserve"> the 3D printed mold from the printer and clean</w:t>
      </w:r>
      <w:r>
        <w:rPr>
          <w:rFonts w:ascii="Calibri" w:hAnsi="Calibri" w:cs="Calibri"/>
        </w:rPr>
        <w:t>ed the</w:t>
      </w:r>
      <w:r w:rsidRPr="009A7A4D">
        <w:rPr>
          <w:rFonts w:ascii="Calibri" w:hAnsi="Calibri" w:cs="Calibri"/>
        </w:rPr>
        <w:t xml:space="preserve"> print per the manufacturer recommended process. </w:t>
      </w:r>
      <w:r>
        <w:rPr>
          <w:rFonts w:ascii="Calibri" w:hAnsi="Calibri" w:cs="Calibri"/>
        </w:rPr>
        <w:t>(When two fill ports were not included in the design, we drilled two holes approximately 5 mm in diameter for filling.) We t</w:t>
      </w:r>
      <w:r w:rsidRPr="009A7A4D">
        <w:rPr>
          <w:rFonts w:ascii="Calibri" w:hAnsi="Calibri" w:cs="Calibri"/>
        </w:rPr>
        <w:t>est</w:t>
      </w:r>
      <w:r>
        <w:rPr>
          <w:rFonts w:ascii="Calibri" w:hAnsi="Calibri" w:cs="Calibri"/>
        </w:rPr>
        <w:t>ed</w:t>
      </w:r>
      <w:r w:rsidRPr="009A7A4D">
        <w:rPr>
          <w:rFonts w:ascii="Calibri" w:hAnsi="Calibri" w:cs="Calibri"/>
        </w:rPr>
        <w:t xml:space="preserve"> the printed </w:t>
      </w:r>
      <w:r w:rsidRPr="009A7A4D">
        <w:rPr>
          <w:rFonts w:ascii="Calibri" w:hAnsi="Calibri" w:cs="Calibri"/>
        </w:rPr>
        <w:lastRenderedPageBreak/>
        <w:t xml:space="preserve">mold by filling it with water. </w:t>
      </w:r>
      <w:r>
        <w:rPr>
          <w:rFonts w:ascii="Calibri" w:hAnsi="Calibri" w:cs="Calibri"/>
        </w:rPr>
        <w:t>When</w:t>
      </w:r>
      <w:r w:rsidRPr="009A7A4D">
        <w:rPr>
          <w:rFonts w:ascii="Calibri" w:hAnsi="Calibri" w:cs="Calibri"/>
        </w:rPr>
        <w:t xml:space="preserve"> water leak</w:t>
      </w:r>
      <w:r>
        <w:rPr>
          <w:rFonts w:ascii="Calibri" w:hAnsi="Calibri" w:cs="Calibri"/>
        </w:rPr>
        <w:t>ed</w:t>
      </w:r>
      <w:r w:rsidRPr="009A7A4D">
        <w:rPr>
          <w:rFonts w:ascii="Calibri" w:hAnsi="Calibri" w:cs="Calibri"/>
        </w:rPr>
        <w:t xml:space="preserve"> through the mold, the mold thickness </w:t>
      </w:r>
      <w:r>
        <w:rPr>
          <w:rFonts w:ascii="Calibri" w:hAnsi="Calibri" w:cs="Calibri"/>
        </w:rPr>
        <w:t xml:space="preserve">was </w:t>
      </w:r>
      <w:r w:rsidRPr="009A7A4D">
        <w:rPr>
          <w:rFonts w:ascii="Calibri" w:hAnsi="Calibri" w:cs="Calibri"/>
        </w:rPr>
        <w:t>increased</w:t>
      </w:r>
      <w:r w:rsidR="00BC2226">
        <w:rPr>
          <w:rFonts w:ascii="Calibri" w:hAnsi="Calibri" w:cs="Calibri"/>
        </w:rPr>
        <w:t>,</w:t>
      </w:r>
      <w:r w:rsidRPr="009A7A4D">
        <w:rPr>
          <w:rFonts w:ascii="Calibri" w:hAnsi="Calibri" w:cs="Calibri"/>
        </w:rPr>
        <w:t xml:space="preserve"> and the print speed set lower. </w:t>
      </w:r>
      <w:r>
        <w:rPr>
          <w:rFonts w:ascii="Calibri" w:hAnsi="Calibri" w:cs="Calibri"/>
        </w:rPr>
        <w:t>The thickness and print speed above worked for our printer; however, there is variability across 3D printing systems: b</w:t>
      </w:r>
      <w:r w:rsidRPr="009A7A4D">
        <w:rPr>
          <w:rFonts w:ascii="Calibri" w:hAnsi="Calibri" w:cs="Calibri"/>
        </w:rPr>
        <w:t>e sure to note the protocol used to achieve a leak-free model.</w:t>
      </w:r>
      <w:r>
        <w:rPr>
          <w:rFonts w:ascii="Calibri" w:hAnsi="Calibri" w:cs="Calibri"/>
        </w:rPr>
        <w:t xml:space="preserve"> Note: while the </w:t>
      </w:r>
      <w:proofErr w:type="spellStart"/>
      <w:r>
        <w:rPr>
          <w:rFonts w:ascii="Calibri" w:hAnsi="Calibri" w:cs="Calibri"/>
        </w:rPr>
        <w:t>Martinos</w:t>
      </w:r>
      <w:proofErr w:type="spellEnd"/>
      <w:r>
        <w:rPr>
          <w:rFonts w:ascii="Calibri" w:hAnsi="Calibri" w:cs="Calibri"/>
        </w:rPr>
        <w:t xml:space="preserve"> Center recommends using </w:t>
      </w:r>
      <w:proofErr w:type="spellStart"/>
      <w:r>
        <w:rPr>
          <w:rFonts w:ascii="Calibri" w:hAnsi="Calibri" w:cs="Calibri"/>
        </w:rPr>
        <w:t>Plasti</w:t>
      </w:r>
      <w:proofErr w:type="spellEnd"/>
      <w:r w:rsidR="00BD5636">
        <w:rPr>
          <w:rFonts w:ascii="Calibri" w:hAnsi="Calibri" w:cs="Calibri"/>
        </w:rPr>
        <w:t xml:space="preserve"> </w:t>
      </w:r>
      <w:r>
        <w:rPr>
          <w:rFonts w:ascii="Calibri" w:hAnsi="Calibri" w:cs="Calibri"/>
        </w:rPr>
        <w:t xml:space="preserve">Dip to achieve watertightness, we did not use </w:t>
      </w:r>
      <w:proofErr w:type="spellStart"/>
      <w:r>
        <w:rPr>
          <w:rFonts w:ascii="Calibri" w:hAnsi="Calibri" w:cs="Calibri"/>
        </w:rPr>
        <w:t>Plasti</w:t>
      </w:r>
      <w:proofErr w:type="spellEnd"/>
      <w:r w:rsidR="00BD5636">
        <w:rPr>
          <w:rFonts w:ascii="Calibri" w:hAnsi="Calibri" w:cs="Calibri"/>
        </w:rPr>
        <w:t xml:space="preserve"> </w:t>
      </w:r>
      <w:r>
        <w:rPr>
          <w:rFonts w:ascii="Calibri" w:hAnsi="Calibri" w:cs="Calibri"/>
        </w:rPr>
        <w:t>Dip for the sacrificial molds, because we did not want to complicate the dissolution of the mold.</w:t>
      </w:r>
    </w:p>
    <w:p w14:paraId="69435F5B" w14:textId="77777777" w:rsidR="00C97E66" w:rsidRDefault="00C97E66" w:rsidP="00C97E66">
      <w:pPr>
        <w:spacing w:line="480" w:lineRule="auto"/>
      </w:pPr>
    </w:p>
    <w:p w14:paraId="22D18BBB" w14:textId="47DD46E5" w:rsidR="00BC2226" w:rsidRDefault="00BC2226" w:rsidP="00C97E66">
      <w:pPr>
        <w:spacing w:line="480" w:lineRule="auto"/>
      </w:pPr>
      <w:r>
        <w:t>2. White matter and microbleed construction</w:t>
      </w:r>
    </w:p>
    <w:p w14:paraId="58AE090A" w14:textId="6F4F9C43" w:rsidR="00C97E66" w:rsidRDefault="00C97E66" w:rsidP="00C97E66">
      <w:pPr>
        <w:spacing w:line="480" w:lineRule="auto"/>
      </w:pPr>
      <w:r>
        <w:t xml:space="preserve">Next, the sacrificial white matter mold was filled with the white matter mimic agarose gel. Based on the work of Gopalan et al </w:t>
      </w:r>
      <w:r>
        <w:fldChar w:fldCharType="begin"/>
      </w:r>
      <w:r>
        <w:instrText xml:space="preserve"> ADDIN ZOTERO_ITEM CSL_CITATION {"citationID":"kUM2rkRQ","properties":{"formattedCitation":"(7)","plainCitation":"(7)","noteIndex":0},"citationItems":[{"id":3311,"uris":["http://zotero.org/groups/4276785/items/K5GJ4MZF"],"itemData":{"id":3311,"type":"article-journal","abstract":"Purpose: To present a reproducible methodology for building an anatomy mimicking phantom with targeted T1 and T2 contrast for use in quantitative magnetic resonance imaging.\nMethods: We propose a reproducible method for creating high-­resolution, quantitative slice phantoms. The phantoms are created using gels with different concentrations of NiCl2 and MnCl2 to achieve targeted T1 and T2 values. We describe a calibration method for accurately targeting anatomically realistic relaxation pairs. In addition, we developed a method of fabricating slice phantoms by extruding 3D printed walls on acrylic sheets. These procedures are combined to create a physical analog of the Brainweb digital phantom.\nResults: With our method, we are able to target specific T1/T2 values with less than 10% error. Additionally, our slice phantoms look realistic since their geometries are derived from anatomical data.\nConclusion: Standardized and accurate tools for validating new techniques across sequences, platforms, and different imaging sites are important. Anatomy mimicking, multi-­contrast phantoms designed with our procedures could be used for evaluating, testing, and verifying model-­based methods.","container-title":"Magnetic Resonance in Medicine","DOI":"10.1002/mrm.28740","ISSN":"0740-3194, 1522-2594","issue":"2","journalAbbreviation":"Magn Reson Med","language":"en","page":"1159-1166","source":"DOI.org (Crossref)","title":"Quantitative anatomy mimicking slice phantoms","volume":"86","author":[{"family":"Gopalan","given":"Karthik"},{"family":"Tamir","given":"Jonathan I."},{"family":"Arias","given":"Ana C."},{"family":"Lustig","given":"Michael"}],"issued":{"date-parts":[["2021",8]]}}}],"schema":"https://github.com/citation-style-language/schema/raw/master/csl-citation.json"} </w:instrText>
      </w:r>
      <w:r>
        <w:fldChar w:fldCharType="separate"/>
      </w:r>
      <w:r>
        <w:rPr>
          <w:noProof/>
        </w:rPr>
        <w:t>(7)</w:t>
      </w:r>
      <w:r>
        <w:fldChar w:fldCharType="end"/>
      </w:r>
      <w:r>
        <w:t>, we tested a combination of agarose, NiCl</w:t>
      </w:r>
      <w:r w:rsidRPr="000400B7">
        <w:rPr>
          <w:vertAlign w:val="subscript"/>
        </w:rPr>
        <w:t>2</w:t>
      </w:r>
      <w:r>
        <w:t xml:space="preserve"> and MnCl</w:t>
      </w:r>
      <w:r w:rsidRPr="000400B7">
        <w:rPr>
          <w:vertAlign w:val="subscript"/>
        </w:rPr>
        <w:t>2</w:t>
      </w:r>
      <w:r>
        <w:t xml:space="preserve"> combinations to determine the white matter and gray matter mimics. Here, we used agarose rather than agar, because it is less friendly to bacterial growth, even though it is a more expensive material. </w:t>
      </w:r>
      <w:r>
        <w:rPr>
          <w:rFonts w:ascii="Calibri" w:hAnsi="Calibri" w:cs="Calibri"/>
        </w:rPr>
        <w:t xml:space="preserve">To achieve the target T1 and T2 relaxation times, </w:t>
      </w:r>
      <w:r w:rsidRPr="008F764F">
        <w:rPr>
          <w:rFonts w:ascii="Calibri" w:hAnsi="Calibri" w:cs="Calibri"/>
        </w:rPr>
        <w:t>we used 1</w:t>
      </w:r>
      <w:r>
        <w:rPr>
          <w:rFonts w:ascii="Calibri" w:hAnsi="Calibri" w:cs="Calibri"/>
        </w:rPr>
        <w:t xml:space="preserve"> </w:t>
      </w:r>
      <w:r w:rsidRPr="008F764F">
        <w:rPr>
          <w:rFonts w:ascii="Calibri" w:hAnsi="Calibri" w:cs="Calibri"/>
        </w:rPr>
        <w:t xml:space="preserve">% agarose </w:t>
      </w:r>
      <w:r w:rsidRPr="00DC0D6F">
        <w:rPr>
          <w:rFonts w:ascii="Calibri" w:hAnsi="Calibri" w:cs="Calibri"/>
        </w:rPr>
        <w:t xml:space="preserve">with </w:t>
      </w:r>
      <w:r>
        <w:rPr>
          <w:rFonts w:ascii="Calibri" w:hAnsi="Calibri" w:cs="Calibri"/>
        </w:rPr>
        <w:t>0.510</w:t>
      </w:r>
      <w:r w:rsidRPr="00DC0D6F">
        <w:rPr>
          <w:rFonts w:ascii="Calibri" w:hAnsi="Calibri" w:cs="Calibri"/>
        </w:rPr>
        <w:t xml:space="preserve"> </w:t>
      </w:r>
      <w:r>
        <w:rPr>
          <w:rFonts w:ascii="Calibri" w:hAnsi="Calibri" w:cs="Calibri"/>
        </w:rPr>
        <w:t>mmol/L</w:t>
      </w:r>
      <w:r w:rsidRPr="00DC0D6F">
        <w:rPr>
          <w:rFonts w:ascii="Calibri" w:hAnsi="Calibri" w:cs="Calibri"/>
        </w:rPr>
        <w:t xml:space="preserve"> NiCl</w:t>
      </w:r>
      <w:r w:rsidRPr="00DE258D">
        <w:rPr>
          <w:rFonts w:ascii="Calibri" w:hAnsi="Calibri" w:cs="Calibri"/>
          <w:vertAlign w:val="subscript"/>
        </w:rPr>
        <w:t>2</w:t>
      </w:r>
      <w:r w:rsidRPr="00DC0D6F">
        <w:rPr>
          <w:rFonts w:ascii="Calibri" w:hAnsi="Calibri" w:cs="Calibri"/>
        </w:rPr>
        <w:t xml:space="preserve"> and </w:t>
      </w:r>
      <w:r>
        <w:rPr>
          <w:rFonts w:ascii="Calibri" w:hAnsi="Calibri" w:cs="Calibri"/>
        </w:rPr>
        <w:t>0.033</w:t>
      </w:r>
      <w:r w:rsidRPr="00DC0D6F">
        <w:rPr>
          <w:rFonts w:ascii="Calibri" w:hAnsi="Calibri" w:cs="Calibri"/>
        </w:rPr>
        <w:t xml:space="preserve"> </w:t>
      </w:r>
      <w:r>
        <w:rPr>
          <w:rFonts w:ascii="Calibri" w:hAnsi="Calibri" w:cs="Calibri"/>
        </w:rPr>
        <w:t>mmol/L</w:t>
      </w:r>
      <w:r w:rsidRPr="00DC0D6F">
        <w:rPr>
          <w:rFonts w:ascii="Calibri" w:hAnsi="Calibri" w:cs="Calibri"/>
        </w:rPr>
        <w:t xml:space="preserve"> MnCl</w:t>
      </w:r>
      <w:r w:rsidRPr="00DE258D">
        <w:rPr>
          <w:rFonts w:ascii="Calibri" w:hAnsi="Calibri" w:cs="Calibri"/>
          <w:vertAlign w:val="subscript"/>
        </w:rPr>
        <w:t>2</w:t>
      </w:r>
      <w:r>
        <w:t>. (Details of the gel preparation process are available in the detailed protocol in the S</w:t>
      </w:r>
      <w:r w:rsidR="00BC2226">
        <w:t>4</w:t>
      </w:r>
      <w:r>
        <w:t xml:space="preserve"> Appendix.) The white matter mimic was poured into the white matter mold and left to set.</w:t>
      </w:r>
    </w:p>
    <w:p w14:paraId="279D9C73" w14:textId="77777777" w:rsidR="00C97E66" w:rsidRDefault="00C97E66" w:rsidP="00C97E66">
      <w:pPr>
        <w:spacing w:line="480" w:lineRule="auto"/>
      </w:pPr>
    </w:p>
    <w:p w14:paraId="6487BD1E" w14:textId="536C7D53" w:rsidR="00C97E66" w:rsidRDefault="00C97E66" w:rsidP="00C97E66">
      <w:pPr>
        <w:spacing w:line="480" w:lineRule="auto"/>
      </w:pPr>
      <w:r>
        <w:t>Our primary objective was to create a reference object for quantitative relaxometry and susceptibility mapping. To achieve that goal, we included nano-iron</w:t>
      </w:r>
      <w:r w:rsidR="00FE64CC">
        <w:t xml:space="preserve"> </w:t>
      </w:r>
      <w:r>
        <w:t>oxide gels in the white matter gel to mimic microbleeds (details on the gels are provided in the main text). Objects were quickly inserted into the white matter gel (e.g., the nano-iron</w:t>
      </w:r>
      <w:r w:rsidR="00FE64CC">
        <w:t xml:space="preserve"> </w:t>
      </w:r>
      <w:r>
        <w:t xml:space="preserve">oxide </w:t>
      </w:r>
      <w:r w:rsidR="00987540">
        <w:t>discs</w:t>
      </w:r>
      <w:r>
        <w:t xml:space="preserve">) to prevent the formation of bubbles or striations that would be visible in the MR images. The white matter </w:t>
      </w:r>
      <w:r>
        <w:lastRenderedPageBreak/>
        <w:t xml:space="preserve">mold was placed within a warm water bath, which slowed the cooling of the agarose gel and increased the time available for inserting objects. Then the white matter mold top was attached to the </w:t>
      </w:r>
      <w:r w:rsidR="00BB1D94">
        <w:t xml:space="preserve">white matter mold </w:t>
      </w:r>
      <w:r>
        <w:t>bottom using cyanoacrylate glue, and the remainder of the phantom filled with the white matter mimic. It was necessary to carefully add the remaining white matter mimic so as not to displace the gel already in the mold.</w:t>
      </w:r>
    </w:p>
    <w:p w14:paraId="60A68DE4" w14:textId="77777777" w:rsidR="00C97E66" w:rsidRDefault="00C97E66" w:rsidP="00C97E66">
      <w:pPr>
        <w:spacing w:line="480" w:lineRule="auto"/>
      </w:pPr>
    </w:p>
    <w:p w14:paraId="512B4D6D" w14:textId="77777777" w:rsidR="00987540" w:rsidRDefault="00987540" w:rsidP="00C97E66">
      <w:pPr>
        <w:spacing w:line="480" w:lineRule="auto"/>
      </w:pPr>
      <w:r>
        <w:t>3. White matter mold dissolution</w:t>
      </w:r>
    </w:p>
    <w:p w14:paraId="709E4768" w14:textId="31317391" w:rsidR="00C97E66" w:rsidRDefault="00C97E66" w:rsidP="00C97E66">
      <w:pPr>
        <w:spacing w:line="480" w:lineRule="auto"/>
      </w:pPr>
      <w:r>
        <w:t>To remove the sacrificial ABS mold, it was placed on a wire mesh and suspended in a large container of acetone (Figure 1H). To encourage the ABS to accumulate away from the gel, we used a stir rod and plate set to medium. The process took several hours. Approximately every hour, 50 % of the acetone was replaced to ensure the solution was not saturated with ABS. Once the ABS was entirely dissolved, the gel was carefully removed from the container. Some ABS did linger on the surface of the gel, which was peeled off as much as possible. Then, the gel was set to dry under a fume hood for 30 minutes to remove any excess acetone. We were concerned that leaving the gel exposed any longer would increase the risk of the gel dehydrating.</w:t>
      </w:r>
    </w:p>
    <w:p w14:paraId="032649FC" w14:textId="77777777" w:rsidR="00C97E66" w:rsidRDefault="00C97E66" w:rsidP="00C97E66">
      <w:pPr>
        <w:spacing w:line="480" w:lineRule="auto"/>
      </w:pPr>
    </w:p>
    <w:p w14:paraId="4253D9A5" w14:textId="5F4CDD26" w:rsidR="00987540" w:rsidRDefault="00987540" w:rsidP="00C97E66">
      <w:pPr>
        <w:spacing w:line="480" w:lineRule="auto"/>
      </w:pPr>
      <w:r>
        <w:t>4. Gray matter mimic</w:t>
      </w:r>
    </w:p>
    <w:p w14:paraId="6EF0FCEB" w14:textId="0AC40D5E" w:rsidR="00C97E66" w:rsidRPr="00BF164F" w:rsidRDefault="00C97E66" w:rsidP="00C97E66">
      <w:pPr>
        <w:spacing w:line="480" w:lineRule="auto"/>
      </w:pPr>
      <w:r w:rsidRPr="00106955">
        <w:t>To create the gray matter</w:t>
      </w:r>
      <w:r>
        <w:t>,</w:t>
      </w:r>
      <w:r w:rsidRPr="00106955">
        <w:t xml:space="preserve"> similar steps to creating the white matter </w:t>
      </w:r>
      <w:r>
        <w:t>we</w:t>
      </w:r>
      <w:r w:rsidRPr="00106955">
        <w:t xml:space="preserve">re followed. However, the gray matter mold </w:t>
      </w:r>
      <w:r>
        <w:t>wa</w:t>
      </w:r>
      <w:r w:rsidRPr="00106955">
        <w:t>s not sacrificial and w</w:t>
      </w:r>
      <w:r>
        <w:t>as</w:t>
      </w:r>
      <w:r w:rsidRPr="00106955">
        <w:t xml:space="preserve"> not dissolved. Rather, the mold for the gray matter </w:t>
      </w:r>
      <w:r>
        <w:t>was</w:t>
      </w:r>
      <w:r w:rsidRPr="00106955">
        <w:t xml:space="preserve"> the skull.</w:t>
      </w:r>
      <w:r>
        <w:t xml:space="preserve"> Additionally, the white matter was inserted into the gray matter/skull mold. This resulted in two design choices: the gray matter/skull mold was printed as top and </w:t>
      </w:r>
      <w:r>
        <w:lastRenderedPageBreak/>
        <w:t xml:space="preserve">bottom halves (to allow easy insertion of the white matter), and it was not printed in ABS. Instead, the gray matter/skull mold was printed using PLA, and as recommended by the </w:t>
      </w:r>
      <w:proofErr w:type="spellStart"/>
      <w:r>
        <w:t>Martinos</w:t>
      </w:r>
      <w:proofErr w:type="spellEnd"/>
      <w:r>
        <w:t xml:space="preserve"> Center, the print was internally sealed using multiple coats of </w:t>
      </w:r>
      <w:proofErr w:type="spellStart"/>
      <w:r>
        <w:t>Plasti</w:t>
      </w:r>
      <w:proofErr w:type="spellEnd"/>
      <w:r w:rsidR="00BD5636">
        <w:t xml:space="preserve"> </w:t>
      </w:r>
      <w:r w:rsidRPr="00BF164F">
        <w:t>Dip</w:t>
      </w:r>
      <w:r>
        <w:t xml:space="preserve">, touching up areas that seemed like they might need additional coverage. The </w:t>
      </w:r>
      <w:proofErr w:type="spellStart"/>
      <w:r>
        <w:t>Plasti</w:t>
      </w:r>
      <w:proofErr w:type="spellEnd"/>
      <w:r w:rsidR="00BD5636">
        <w:t xml:space="preserve"> </w:t>
      </w:r>
      <w:r>
        <w:t>Dip was used within a fume hood, and we wait</w:t>
      </w:r>
      <w:r w:rsidR="00E00253">
        <w:t>ed</w:t>
      </w:r>
      <w:r>
        <w:t xml:space="preserve"> a minimum of 4 hours before proceeding with assembly.</w:t>
      </w:r>
    </w:p>
    <w:p w14:paraId="2E23C24E" w14:textId="77777777" w:rsidR="00C97E66" w:rsidRPr="00BF164F" w:rsidRDefault="00C97E66" w:rsidP="00C97E66">
      <w:pPr>
        <w:spacing w:line="480" w:lineRule="auto"/>
      </w:pPr>
    </w:p>
    <w:p w14:paraId="2CE1E95A" w14:textId="320A356F" w:rsidR="00C97E66" w:rsidRPr="00BF164F" w:rsidRDefault="00C97E66" w:rsidP="00C97E66">
      <w:pPr>
        <w:spacing w:line="480" w:lineRule="auto"/>
      </w:pPr>
      <w:r w:rsidRPr="00BF164F">
        <w:t xml:space="preserve">An agarose gel mimic for gray matter </w:t>
      </w:r>
      <w:r>
        <w:t>wa</w:t>
      </w:r>
      <w:r w:rsidRPr="00BF164F">
        <w:t>s made using 1</w:t>
      </w:r>
      <w:r>
        <w:t xml:space="preserve"> </w:t>
      </w:r>
      <w:r w:rsidRPr="00BF164F">
        <w:t xml:space="preserve">% </w:t>
      </w:r>
      <w:r w:rsidRPr="001D2D87">
        <w:t xml:space="preserve">agarose gel, 0.558 </w:t>
      </w:r>
      <w:r>
        <w:t>mmol/L</w:t>
      </w:r>
      <w:r w:rsidRPr="001D2D87">
        <w:t xml:space="preserve"> NiCl</w:t>
      </w:r>
      <w:r w:rsidRPr="00030722">
        <w:rPr>
          <w:vertAlign w:val="subscript"/>
        </w:rPr>
        <w:t>2</w:t>
      </w:r>
      <w:r w:rsidRPr="001D2D87">
        <w:t xml:space="preserve">, and 0.001 </w:t>
      </w:r>
      <w:r>
        <w:t>mmol/L</w:t>
      </w:r>
      <w:r w:rsidRPr="001D2D87">
        <w:t xml:space="preserve"> MnCl</w:t>
      </w:r>
      <w:r w:rsidRPr="00F3593D">
        <w:rPr>
          <w:vertAlign w:val="subscript"/>
        </w:rPr>
        <w:t>2</w:t>
      </w:r>
      <w:r w:rsidRPr="001D2D87">
        <w:t xml:space="preserve"> to achieve the target T1 and T2 relaxation</w:t>
      </w:r>
      <w:r>
        <w:t xml:space="preserve"> times. The gray matter mold/skull was placed in a warm water bath. T</w:t>
      </w:r>
      <w:r w:rsidRPr="00BF164F">
        <w:t xml:space="preserve">he bottom half of the gray matter mold </w:t>
      </w:r>
      <w:r>
        <w:t>was</w:t>
      </w:r>
      <w:r w:rsidRPr="00BF164F">
        <w:t xml:space="preserve"> </w:t>
      </w:r>
      <w:r>
        <w:t xml:space="preserve">partially </w:t>
      </w:r>
      <w:r w:rsidRPr="00BF164F">
        <w:t xml:space="preserve">filled with </w:t>
      </w:r>
      <w:r>
        <w:t xml:space="preserve">some of </w:t>
      </w:r>
      <w:r w:rsidRPr="00BF164F">
        <w:t xml:space="preserve">the </w:t>
      </w:r>
      <w:r>
        <w:t xml:space="preserve">prepared </w:t>
      </w:r>
      <w:r w:rsidRPr="00BF164F">
        <w:t xml:space="preserve">gray matter gel. </w:t>
      </w:r>
      <w:r>
        <w:t>Then, the white matter was gently placed into the gray matter/skull mold and held in place</w:t>
      </w:r>
      <w:r w:rsidR="00266731">
        <w:t xml:space="preserve"> (Figure 1I)</w:t>
      </w:r>
      <w:r>
        <w:t>. At this point, it was a balance between allowing the gray matter gel to solidify around the white matter and preventing additional bubbles or layering in the gel. After five minutes, t</w:t>
      </w:r>
      <w:r w:rsidRPr="00BF164F">
        <w:t xml:space="preserve">he top half of the gray matter mold </w:t>
      </w:r>
      <w:r>
        <w:t>was glued onto the bottom of the gray matter mold using cyanoacrylate glue and allowed to dry. T</w:t>
      </w:r>
      <w:r w:rsidRPr="00BF164F">
        <w:t xml:space="preserve">he mold </w:t>
      </w:r>
      <w:r>
        <w:t>wa</w:t>
      </w:r>
      <w:r w:rsidRPr="00BF164F">
        <w:t xml:space="preserve">s then filled </w:t>
      </w:r>
      <w:r>
        <w:t>completely with gray matter gel. Additional warm water was added to the water bath to surround as much of the gray matter/skull mold as possible</w:t>
      </w:r>
      <w:r w:rsidR="00266731">
        <w:t xml:space="preserve"> (Figure 1J)</w:t>
      </w:r>
      <w:r>
        <w:t>. This enabled the assembly to cool slowly over 12 hours and avoid cracks in the gel</w:t>
      </w:r>
      <w:r w:rsidRPr="00BF164F">
        <w:t xml:space="preserve">. </w:t>
      </w:r>
    </w:p>
    <w:p w14:paraId="71C1F251" w14:textId="77777777" w:rsidR="00C97E66" w:rsidRDefault="00C97E66" w:rsidP="00C97E66">
      <w:pPr>
        <w:spacing w:line="480" w:lineRule="auto"/>
      </w:pPr>
    </w:p>
    <w:p w14:paraId="340ADADB" w14:textId="06EC25E0" w:rsidR="00987540" w:rsidRPr="00BF164F" w:rsidRDefault="00987540" w:rsidP="00C97E66">
      <w:pPr>
        <w:spacing w:line="480" w:lineRule="auto"/>
      </w:pPr>
      <w:r>
        <w:t>5. Final construction</w:t>
      </w:r>
    </w:p>
    <w:p w14:paraId="094E6635" w14:textId="03FD96AF" w:rsidR="004A59A5" w:rsidRDefault="00C97E66" w:rsidP="00772196">
      <w:pPr>
        <w:spacing w:line="480" w:lineRule="auto"/>
      </w:pPr>
      <w:r>
        <w:t>The skull ensemble was then removed from the water bath, allowed to drain for several hours, dried off, and coated in a silicone (</w:t>
      </w:r>
      <w:r w:rsidRPr="00FD1643">
        <w:t>DAP All-Purpose 100% Silicone Adhesive Sealant</w:t>
      </w:r>
      <w:r w:rsidR="00AE0987">
        <w:t xml:space="preserve">, DAP Global </w:t>
      </w:r>
      <w:r w:rsidR="00AE0987">
        <w:lastRenderedPageBreak/>
        <w:t>Inc., Baltimore, MD, USA</w:t>
      </w:r>
      <w:r>
        <w:t xml:space="preserve">) at approximately 3 mm thickness. The skull ensemble was placed on a stand to allow the silicone to cure for the required 24 hours. The silicone coating provided additional sealing (to prevent water evaporation from the gel). A 15 mL tube of deionized water was placed through the sinus cavity to provide a CSF-type material reference. </w:t>
      </w:r>
      <w:r w:rsidRPr="00BF164F">
        <w:t xml:space="preserve">As a final precaution against dehydration, the entire anthropomorphic head phantom </w:t>
      </w:r>
      <w:r>
        <w:t>wa</w:t>
      </w:r>
      <w:r w:rsidRPr="00BF164F">
        <w:t xml:space="preserve">s </w:t>
      </w:r>
      <w:r>
        <w:t xml:space="preserve">placed in a bag and </w:t>
      </w:r>
      <w:r w:rsidRPr="00BF164F">
        <w:t>vacuum sealed</w:t>
      </w:r>
      <w:r w:rsidR="00C913E9">
        <w:t xml:space="preserve"> (Figure 1K)</w:t>
      </w:r>
      <w:r w:rsidRPr="00BF164F">
        <w:t>.</w:t>
      </w:r>
    </w:p>
    <w:sectPr w:rsidR="004A59A5" w:rsidSect="00D71979">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4706A" w14:textId="77777777" w:rsidR="000E70A3" w:rsidRDefault="000E70A3">
      <w:r>
        <w:separator/>
      </w:r>
    </w:p>
  </w:endnote>
  <w:endnote w:type="continuationSeparator" w:id="0">
    <w:p w14:paraId="7626AE7E" w14:textId="77777777" w:rsidR="000E70A3" w:rsidRDefault="000E7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438149"/>
      <w:docPartObj>
        <w:docPartGallery w:val="Page Numbers (Bottom of Page)"/>
        <w:docPartUnique/>
      </w:docPartObj>
    </w:sdtPr>
    <w:sdtContent>
      <w:p w14:paraId="6C01A3AB" w14:textId="77777777" w:rsidR="00FD06F5" w:rsidRDefault="00000000" w:rsidP="00FF6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F0CB1D" w14:textId="77777777" w:rsidR="00FD06F5" w:rsidRDefault="00000000" w:rsidP="00FD06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0962145"/>
      <w:docPartObj>
        <w:docPartGallery w:val="Page Numbers (Bottom of Page)"/>
        <w:docPartUnique/>
      </w:docPartObj>
    </w:sdtPr>
    <w:sdtContent>
      <w:p w14:paraId="6DFD77DC" w14:textId="77777777" w:rsidR="00FD06F5" w:rsidRDefault="00000000" w:rsidP="00FF6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EC372C" w14:textId="77777777" w:rsidR="00FD06F5" w:rsidRDefault="00000000" w:rsidP="00FD06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05285" w14:textId="77777777" w:rsidR="000E70A3" w:rsidRDefault="000E70A3">
      <w:r>
        <w:separator/>
      </w:r>
    </w:p>
  </w:footnote>
  <w:footnote w:type="continuationSeparator" w:id="0">
    <w:p w14:paraId="26B220C9" w14:textId="77777777" w:rsidR="000E70A3" w:rsidRDefault="000E70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A246A"/>
    <w:multiLevelType w:val="hybridMultilevel"/>
    <w:tmpl w:val="7CCE5AAE"/>
    <w:lvl w:ilvl="0" w:tplc="04CC6E14">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790E73A6"/>
    <w:multiLevelType w:val="hybridMultilevel"/>
    <w:tmpl w:val="0C1A9A96"/>
    <w:lvl w:ilvl="0" w:tplc="EFC2A52E">
      <w:start w:val="2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606619514">
    <w:abstractNumId w:val="1"/>
  </w:num>
  <w:num w:numId="2" w16cid:durableId="636836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66"/>
    <w:rsid w:val="00005E72"/>
    <w:rsid w:val="000106C4"/>
    <w:rsid w:val="00010F1A"/>
    <w:rsid w:val="000130A5"/>
    <w:rsid w:val="00013215"/>
    <w:rsid w:val="0002350E"/>
    <w:rsid w:val="00025AAB"/>
    <w:rsid w:val="00025EF8"/>
    <w:rsid w:val="00033A72"/>
    <w:rsid w:val="0003532C"/>
    <w:rsid w:val="00042F65"/>
    <w:rsid w:val="00044BDF"/>
    <w:rsid w:val="00045100"/>
    <w:rsid w:val="00046FB0"/>
    <w:rsid w:val="000520FE"/>
    <w:rsid w:val="00072842"/>
    <w:rsid w:val="00073D43"/>
    <w:rsid w:val="00074B3C"/>
    <w:rsid w:val="0008094C"/>
    <w:rsid w:val="00096A1C"/>
    <w:rsid w:val="000B4646"/>
    <w:rsid w:val="000C04B0"/>
    <w:rsid w:val="000C0805"/>
    <w:rsid w:val="000C4FCA"/>
    <w:rsid w:val="000C50FE"/>
    <w:rsid w:val="000D7927"/>
    <w:rsid w:val="000E4C89"/>
    <w:rsid w:val="000E70A3"/>
    <w:rsid w:val="000F3626"/>
    <w:rsid w:val="000F3BB6"/>
    <w:rsid w:val="00101067"/>
    <w:rsid w:val="00104198"/>
    <w:rsid w:val="001045CF"/>
    <w:rsid w:val="00120C06"/>
    <w:rsid w:val="0013591F"/>
    <w:rsid w:val="00140002"/>
    <w:rsid w:val="00167D88"/>
    <w:rsid w:val="001707BD"/>
    <w:rsid w:val="00174EED"/>
    <w:rsid w:val="001750E3"/>
    <w:rsid w:val="00180178"/>
    <w:rsid w:val="001833FD"/>
    <w:rsid w:val="001928D5"/>
    <w:rsid w:val="001A117E"/>
    <w:rsid w:val="001B12FD"/>
    <w:rsid w:val="001C4C98"/>
    <w:rsid w:val="001E59AF"/>
    <w:rsid w:val="00203F1E"/>
    <w:rsid w:val="0020565F"/>
    <w:rsid w:val="002076D0"/>
    <w:rsid w:val="00210AFA"/>
    <w:rsid w:val="00210C4D"/>
    <w:rsid w:val="002303DE"/>
    <w:rsid w:val="00242629"/>
    <w:rsid w:val="00242F78"/>
    <w:rsid w:val="00244167"/>
    <w:rsid w:val="00254F37"/>
    <w:rsid w:val="00261EDE"/>
    <w:rsid w:val="00262E81"/>
    <w:rsid w:val="00266731"/>
    <w:rsid w:val="002737F9"/>
    <w:rsid w:val="0029053A"/>
    <w:rsid w:val="00290931"/>
    <w:rsid w:val="0029561B"/>
    <w:rsid w:val="00297F0C"/>
    <w:rsid w:val="002A6615"/>
    <w:rsid w:val="002B22D9"/>
    <w:rsid w:val="002B428C"/>
    <w:rsid w:val="002B6B9D"/>
    <w:rsid w:val="002C2721"/>
    <w:rsid w:val="002C3720"/>
    <w:rsid w:val="002C5FE1"/>
    <w:rsid w:val="002D15FD"/>
    <w:rsid w:val="00304999"/>
    <w:rsid w:val="00311469"/>
    <w:rsid w:val="003222FE"/>
    <w:rsid w:val="00322D6E"/>
    <w:rsid w:val="003263DA"/>
    <w:rsid w:val="003267FA"/>
    <w:rsid w:val="003306EA"/>
    <w:rsid w:val="00354AB5"/>
    <w:rsid w:val="00362A8E"/>
    <w:rsid w:val="00367E39"/>
    <w:rsid w:val="00371207"/>
    <w:rsid w:val="003717DF"/>
    <w:rsid w:val="00380852"/>
    <w:rsid w:val="00383A51"/>
    <w:rsid w:val="003859D2"/>
    <w:rsid w:val="00391F71"/>
    <w:rsid w:val="003A26D0"/>
    <w:rsid w:val="003A7999"/>
    <w:rsid w:val="003C5901"/>
    <w:rsid w:val="003E24CC"/>
    <w:rsid w:val="003F0C45"/>
    <w:rsid w:val="00404180"/>
    <w:rsid w:val="00412FB1"/>
    <w:rsid w:val="00416FF5"/>
    <w:rsid w:val="004172F0"/>
    <w:rsid w:val="0042217D"/>
    <w:rsid w:val="00435E5D"/>
    <w:rsid w:val="004405DA"/>
    <w:rsid w:val="004601C4"/>
    <w:rsid w:val="00462D48"/>
    <w:rsid w:val="004673EF"/>
    <w:rsid w:val="00471CDE"/>
    <w:rsid w:val="00476B2C"/>
    <w:rsid w:val="00483858"/>
    <w:rsid w:val="0048775B"/>
    <w:rsid w:val="004946E1"/>
    <w:rsid w:val="004A06B6"/>
    <w:rsid w:val="004A59A5"/>
    <w:rsid w:val="004C5B1D"/>
    <w:rsid w:val="004D05C4"/>
    <w:rsid w:val="004D1CE3"/>
    <w:rsid w:val="004E194A"/>
    <w:rsid w:val="004E6BFA"/>
    <w:rsid w:val="004E703F"/>
    <w:rsid w:val="004F3AB4"/>
    <w:rsid w:val="005040F1"/>
    <w:rsid w:val="005072CE"/>
    <w:rsid w:val="0051375F"/>
    <w:rsid w:val="005219E9"/>
    <w:rsid w:val="00523291"/>
    <w:rsid w:val="00524C69"/>
    <w:rsid w:val="00542BAB"/>
    <w:rsid w:val="00561B2F"/>
    <w:rsid w:val="00574A6C"/>
    <w:rsid w:val="005806A8"/>
    <w:rsid w:val="005841CA"/>
    <w:rsid w:val="0058506F"/>
    <w:rsid w:val="00597727"/>
    <w:rsid w:val="005A34A0"/>
    <w:rsid w:val="005A4E01"/>
    <w:rsid w:val="005C5072"/>
    <w:rsid w:val="005C631D"/>
    <w:rsid w:val="005E2E5E"/>
    <w:rsid w:val="005F02A4"/>
    <w:rsid w:val="005F7F91"/>
    <w:rsid w:val="00605FC2"/>
    <w:rsid w:val="00606B8C"/>
    <w:rsid w:val="00610F43"/>
    <w:rsid w:val="006110B1"/>
    <w:rsid w:val="00615EBF"/>
    <w:rsid w:val="006203B4"/>
    <w:rsid w:val="00643D90"/>
    <w:rsid w:val="00661AA5"/>
    <w:rsid w:val="00670FF5"/>
    <w:rsid w:val="00671209"/>
    <w:rsid w:val="00684CFA"/>
    <w:rsid w:val="006943F4"/>
    <w:rsid w:val="00696EC0"/>
    <w:rsid w:val="006A529E"/>
    <w:rsid w:val="006A69B3"/>
    <w:rsid w:val="006A7CEE"/>
    <w:rsid w:val="006B0BE7"/>
    <w:rsid w:val="006B2CAC"/>
    <w:rsid w:val="006B7FF9"/>
    <w:rsid w:val="006C24AD"/>
    <w:rsid w:val="006F040E"/>
    <w:rsid w:val="007053A9"/>
    <w:rsid w:val="007103DE"/>
    <w:rsid w:val="00713A53"/>
    <w:rsid w:val="007150CE"/>
    <w:rsid w:val="00716ED7"/>
    <w:rsid w:val="00724F14"/>
    <w:rsid w:val="00730CDC"/>
    <w:rsid w:val="00734834"/>
    <w:rsid w:val="00736087"/>
    <w:rsid w:val="007416DA"/>
    <w:rsid w:val="00741DA0"/>
    <w:rsid w:val="00750E6A"/>
    <w:rsid w:val="00756D1D"/>
    <w:rsid w:val="00765427"/>
    <w:rsid w:val="00772196"/>
    <w:rsid w:val="00792813"/>
    <w:rsid w:val="007942D6"/>
    <w:rsid w:val="007A3D7C"/>
    <w:rsid w:val="007A5341"/>
    <w:rsid w:val="007B0D40"/>
    <w:rsid w:val="007B741E"/>
    <w:rsid w:val="007C2EEA"/>
    <w:rsid w:val="007E0BDD"/>
    <w:rsid w:val="007E5347"/>
    <w:rsid w:val="007F3846"/>
    <w:rsid w:val="00806BA4"/>
    <w:rsid w:val="008138D4"/>
    <w:rsid w:val="0082198C"/>
    <w:rsid w:val="00821ED3"/>
    <w:rsid w:val="00824D47"/>
    <w:rsid w:val="008273A9"/>
    <w:rsid w:val="00837CDF"/>
    <w:rsid w:val="008641B7"/>
    <w:rsid w:val="00864C1C"/>
    <w:rsid w:val="0087394C"/>
    <w:rsid w:val="00873FB1"/>
    <w:rsid w:val="00874BC9"/>
    <w:rsid w:val="00884C4A"/>
    <w:rsid w:val="00886C3F"/>
    <w:rsid w:val="00890416"/>
    <w:rsid w:val="008C2764"/>
    <w:rsid w:val="008C6B1A"/>
    <w:rsid w:val="008D0922"/>
    <w:rsid w:val="008D616D"/>
    <w:rsid w:val="008E09C4"/>
    <w:rsid w:val="008E22E5"/>
    <w:rsid w:val="008E3907"/>
    <w:rsid w:val="008E776A"/>
    <w:rsid w:val="008F5668"/>
    <w:rsid w:val="009037CC"/>
    <w:rsid w:val="0090688F"/>
    <w:rsid w:val="00910988"/>
    <w:rsid w:val="009110BD"/>
    <w:rsid w:val="009163AB"/>
    <w:rsid w:val="0094042A"/>
    <w:rsid w:val="009613D7"/>
    <w:rsid w:val="00964304"/>
    <w:rsid w:val="009652E4"/>
    <w:rsid w:val="0096607A"/>
    <w:rsid w:val="009738E7"/>
    <w:rsid w:val="009740EE"/>
    <w:rsid w:val="00975F7E"/>
    <w:rsid w:val="00981E8D"/>
    <w:rsid w:val="00982077"/>
    <w:rsid w:val="00987540"/>
    <w:rsid w:val="0099016D"/>
    <w:rsid w:val="009917A8"/>
    <w:rsid w:val="00992265"/>
    <w:rsid w:val="009A0F9E"/>
    <w:rsid w:val="009C17AD"/>
    <w:rsid w:val="009D043F"/>
    <w:rsid w:val="009D144C"/>
    <w:rsid w:val="009D1828"/>
    <w:rsid w:val="009D73F8"/>
    <w:rsid w:val="009E5074"/>
    <w:rsid w:val="009E6C38"/>
    <w:rsid w:val="009F2347"/>
    <w:rsid w:val="009F2800"/>
    <w:rsid w:val="009F6A3E"/>
    <w:rsid w:val="00A05F79"/>
    <w:rsid w:val="00A072FF"/>
    <w:rsid w:val="00A259AF"/>
    <w:rsid w:val="00A41F8B"/>
    <w:rsid w:val="00A5526B"/>
    <w:rsid w:val="00A60272"/>
    <w:rsid w:val="00A72D5B"/>
    <w:rsid w:val="00A75646"/>
    <w:rsid w:val="00A76A4C"/>
    <w:rsid w:val="00A772A1"/>
    <w:rsid w:val="00A81E55"/>
    <w:rsid w:val="00A85D67"/>
    <w:rsid w:val="00A872E5"/>
    <w:rsid w:val="00A91C54"/>
    <w:rsid w:val="00AA664E"/>
    <w:rsid w:val="00AB0908"/>
    <w:rsid w:val="00AB488B"/>
    <w:rsid w:val="00AC1F7F"/>
    <w:rsid w:val="00AD66B0"/>
    <w:rsid w:val="00AD69BC"/>
    <w:rsid w:val="00AD6CA0"/>
    <w:rsid w:val="00AD6D9A"/>
    <w:rsid w:val="00AD725C"/>
    <w:rsid w:val="00AE0987"/>
    <w:rsid w:val="00AE58CB"/>
    <w:rsid w:val="00AF21CE"/>
    <w:rsid w:val="00AF2720"/>
    <w:rsid w:val="00AF3D33"/>
    <w:rsid w:val="00B0247F"/>
    <w:rsid w:val="00B02A10"/>
    <w:rsid w:val="00B0362F"/>
    <w:rsid w:val="00B06111"/>
    <w:rsid w:val="00B071C3"/>
    <w:rsid w:val="00B13FA0"/>
    <w:rsid w:val="00B16BA1"/>
    <w:rsid w:val="00B170D2"/>
    <w:rsid w:val="00B4039A"/>
    <w:rsid w:val="00B45FA6"/>
    <w:rsid w:val="00B575A2"/>
    <w:rsid w:val="00B67E7B"/>
    <w:rsid w:val="00B71E41"/>
    <w:rsid w:val="00B823D5"/>
    <w:rsid w:val="00B841F5"/>
    <w:rsid w:val="00BA1771"/>
    <w:rsid w:val="00BB028B"/>
    <w:rsid w:val="00BB1D94"/>
    <w:rsid w:val="00BB2C1B"/>
    <w:rsid w:val="00BB2E5B"/>
    <w:rsid w:val="00BC2226"/>
    <w:rsid w:val="00BC5C4E"/>
    <w:rsid w:val="00BD142E"/>
    <w:rsid w:val="00BD17D3"/>
    <w:rsid w:val="00BD4D3C"/>
    <w:rsid w:val="00BD5636"/>
    <w:rsid w:val="00BE4DA3"/>
    <w:rsid w:val="00C11737"/>
    <w:rsid w:val="00C203E0"/>
    <w:rsid w:val="00C22A02"/>
    <w:rsid w:val="00C234D5"/>
    <w:rsid w:val="00C2761B"/>
    <w:rsid w:val="00C30B43"/>
    <w:rsid w:val="00C337EA"/>
    <w:rsid w:val="00C3516C"/>
    <w:rsid w:val="00C35F30"/>
    <w:rsid w:val="00C47218"/>
    <w:rsid w:val="00C52244"/>
    <w:rsid w:val="00C5436E"/>
    <w:rsid w:val="00C64323"/>
    <w:rsid w:val="00C70A65"/>
    <w:rsid w:val="00C813DE"/>
    <w:rsid w:val="00C81711"/>
    <w:rsid w:val="00C865F1"/>
    <w:rsid w:val="00C87CC1"/>
    <w:rsid w:val="00C913E9"/>
    <w:rsid w:val="00C96866"/>
    <w:rsid w:val="00C97E66"/>
    <w:rsid w:val="00CA1ADA"/>
    <w:rsid w:val="00CA71F8"/>
    <w:rsid w:val="00CB4926"/>
    <w:rsid w:val="00CB5222"/>
    <w:rsid w:val="00CC08A9"/>
    <w:rsid w:val="00CD03DD"/>
    <w:rsid w:val="00CD0560"/>
    <w:rsid w:val="00CE499B"/>
    <w:rsid w:val="00CF0BB1"/>
    <w:rsid w:val="00CF50A0"/>
    <w:rsid w:val="00CF6519"/>
    <w:rsid w:val="00D00310"/>
    <w:rsid w:val="00D139F9"/>
    <w:rsid w:val="00D16782"/>
    <w:rsid w:val="00D17517"/>
    <w:rsid w:val="00D17600"/>
    <w:rsid w:val="00D24464"/>
    <w:rsid w:val="00D25723"/>
    <w:rsid w:val="00D266C6"/>
    <w:rsid w:val="00D416EE"/>
    <w:rsid w:val="00D4515B"/>
    <w:rsid w:val="00D472C7"/>
    <w:rsid w:val="00D50848"/>
    <w:rsid w:val="00D52C58"/>
    <w:rsid w:val="00D52FD4"/>
    <w:rsid w:val="00D536CE"/>
    <w:rsid w:val="00D63B0F"/>
    <w:rsid w:val="00D70BB9"/>
    <w:rsid w:val="00D71C7C"/>
    <w:rsid w:val="00D764D5"/>
    <w:rsid w:val="00D86E85"/>
    <w:rsid w:val="00D97642"/>
    <w:rsid w:val="00DA42C7"/>
    <w:rsid w:val="00DC5AA9"/>
    <w:rsid w:val="00DD3832"/>
    <w:rsid w:val="00E00253"/>
    <w:rsid w:val="00E03A33"/>
    <w:rsid w:val="00E14072"/>
    <w:rsid w:val="00E16C84"/>
    <w:rsid w:val="00E16F0E"/>
    <w:rsid w:val="00E24C1D"/>
    <w:rsid w:val="00E25D89"/>
    <w:rsid w:val="00E36BF1"/>
    <w:rsid w:val="00E432AB"/>
    <w:rsid w:val="00E445C0"/>
    <w:rsid w:val="00E53CC9"/>
    <w:rsid w:val="00E66070"/>
    <w:rsid w:val="00E71BCE"/>
    <w:rsid w:val="00E804DA"/>
    <w:rsid w:val="00E84888"/>
    <w:rsid w:val="00E927D2"/>
    <w:rsid w:val="00EB6B10"/>
    <w:rsid w:val="00EC5EBF"/>
    <w:rsid w:val="00EC6EE9"/>
    <w:rsid w:val="00ED08DF"/>
    <w:rsid w:val="00ED1B36"/>
    <w:rsid w:val="00ED59A7"/>
    <w:rsid w:val="00EF17DB"/>
    <w:rsid w:val="00EF47A4"/>
    <w:rsid w:val="00F111D6"/>
    <w:rsid w:val="00F16FD5"/>
    <w:rsid w:val="00F325ED"/>
    <w:rsid w:val="00F32622"/>
    <w:rsid w:val="00F4089F"/>
    <w:rsid w:val="00F50971"/>
    <w:rsid w:val="00F70742"/>
    <w:rsid w:val="00F725C8"/>
    <w:rsid w:val="00F762AB"/>
    <w:rsid w:val="00F94A58"/>
    <w:rsid w:val="00F96F3E"/>
    <w:rsid w:val="00F97658"/>
    <w:rsid w:val="00FA2A72"/>
    <w:rsid w:val="00FA4F5F"/>
    <w:rsid w:val="00FB70FE"/>
    <w:rsid w:val="00FC5A23"/>
    <w:rsid w:val="00FD5CF1"/>
    <w:rsid w:val="00FE0F5E"/>
    <w:rsid w:val="00FE5487"/>
    <w:rsid w:val="00FE64CC"/>
    <w:rsid w:val="00FE738A"/>
    <w:rsid w:val="00FF4540"/>
    <w:rsid w:val="00FF7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13E30"/>
  <w15:chartTrackingRefBased/>
  <w15:docId w15:val="{93BD7A1B-B82D-CD43-BC2D-835F6CD8A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7E66"/>
    <w:pPr>
      <w:spacing w:after="160" w:line="259" w:lineRule="auto"/>
      <w:ind w:left="720"/>
      <w:contextualSpacing/>
    </w:pPr>
    <w:rPr>
      <w:rFonts w:ascii="Georgia" w:hAnsi="Georgia"/>
      <w:sz w:val="22"/>
      <w:szCs w:val="22"/>
    </w:rPr>
  </w:style>
  <w:style w:type="paragraph" w:customStyle="1" w:styleId="Default">
    <w:name w:val="Default"/>
    <w:rsid w:val="00C97E66"/>
    <w:pPr>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C97E66"/>
    <w:pPr>
      <w:tabs>
        <w:tab w:val="center" w:pos="4680"/>
        <w:tab w:val="right" w:pos="9360"/>
      </w:tabs>
    </w:pPr>
  </w:style>
  <w:style w:type="character" w:customStyle="1" w:styleId="FooterChar">
    <w:name w:val="Footer Char"/>
    <w:basedOn w:val="DefaultParagraphFont"/>
    <w:link w:val="Footer"/>
    <w:uiPriority w:val="99"/>
    <w:rsid w:val="00C97E66"/>
  </w:style>
  <w:style w:type="character" w:styleId="PageNumber">
    <w:name w:val="page number"/>
    <w:basedOn w:val="DefaultParagraphFont"/>
    <w:uiPriority w:val="99"/>
    <w:semiHidden/>
    <w:unhideWhenUsed/>
    <w:rsid w:val="00C97E66"/>
  </w:style>
  <w:style w:type="character" w:styleId="LineNumber">
    <w:name w:val="line number"/>
    <w:basedOn w:val="DefaultParagraphFont"/>
    <w:uiPriority w:val="99"/>
    <w:semiHidden/>
    <w:unhideWhenUsed/>
    <w:rsid w:val="00C97E66"/>
  </w:style>
  <w:style w:type="character" w:styleId="CommentReference">
    <w:name w:val="annotation reference"/>
    <w:basedOn w:val="DefaultParagraphFont"/>
    <w:uiPriority w:val="99"/>
    <w:semiHidden/>
    <w:unhideWhenUsed/>
    <w:rsid w:val="005219E9"/>
    <w:rPr>
      <w:sz w:val="16"/>
      <w:szCs w:val="16"/>
    </w:rPr>
  </w:style>
  <w:style w:type="paragraph" w:styleId="CommentText">
    <w:name w:val="annotation text"/>
    <w:basedOn w:val="Normal"/>
    <w:link w:val="CommentTextChar"/>
    <w:uiPriority w:val="99"/>
    <w:semiHidden/>
    <w:unhideWhenUsed/>
    <w:rsid w:val="005219E9"/>
    <w:rPr>
      <w:sz w:val="20"/>
      <w:szCs w:val="20"/>
    </w:rPr>
  </w:style>
  <w:style w:type="character" w:customStyle="1" w:styleId="CommentTextChar">
    <w:name w:val="Comment Text Char"/>
    <w:basedOn w:val="DefaultParagraphFont"/>
    <w:link w:val="CommentText"/>
    <w:uiPriority w:val="99"/>
    <w:semiHidden/>
    <w:rsid w:val="005219E9"/>
    <w:rPr>
      <w:sz w:val="20"/>
      <w:szCs w:val="20"/>
    </w:rPr>
  </w:style>
  <w:style w:type="paragraph" w:styleId="CommentSubject">
    <w:name w:val="annotation subject"/>
    <w:basedOn w:val="CommentText"/>
    <w:next w:val="CommentText"/>
    <w:link w:val="CommentSubjectChar"/>
    <w:uiPriority w:val="99"/>
    <w:semiHidden/>
    <w:unhideWhenUsed/>
    <w:rsid w:val="005219E9"/>
    <w:rPr>
      <w:b/>
      <w:bCs/>
    </w:rPr>
  </w:style>
  <w:style w:type="character" w:customStyle="1" w:styleId="CommentSubjectChar">
    <w:name w:val="Comment Subject Char"/>
    <w:basedOn w:val="CommentTextChar"/>
    <w:link w:val="CommentSubject"/>
    <w:uiPriority w:val="99"/>
    <w:semiHidden/>
    <w:rsid w:val="005219E9"/>
    <w:rPr>
      <w:b/>
      <w:bCs/>
      <w:sz w:val="20"/>
      <w:szCs w:val="20"/>
    </w:rPr>
  </w:style>
  <w:style w:type="paragraph" w:styleId="Revision">
    <w:name w:val="Revision"/>
    <w:hidden/>
    <w:uiPriority w:val="99"/>
    <w:semiHidden/>
    <w:rsid w:val="007E0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68</Words>
  <Characters>1122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nan, Katy (Fed)</dc:creator>
  <cp:keywords/>
  <dc:description/>
  <cp:lastModifiedBy>Keenan, Katy (Fed)</cp:lastModifiedBy>
  <cp:revision>3</cp:revision>
  <dcterms:created xsi:type="dcterms:W3CDTF">2023-04-06T22:47:00Z</dcterms:created>
  <dcterms:modified xsi:type="dcterms:W3CDTF">2023-04-06T22:48:00Z</dcterms:modified>
</cp:coreProperties>
</file>